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59" w:lineRule="auto"/>
        <w:rPr/>
      </w:pPr>
      <w:r w:rsidDel="00000000" w:rsidR="00000000" w:rsidRPr="00000000">
        <w:rPr>
          <w:rtl w:val="0"/>
        </w:rPr>
        <w:t xml:space="preserve">Supplemental table 2. Cox model and cancer specific survival hazard of death among lung (model 1) and head and neck (HN) (model 2) cancers with a mental health diagnosis and with and without mental health service. </w:t>
      </w:r>
    </w:p>
    <w:tbl>
      <w:tblPr>
        <w:tblStyle w:val="Table1"/>
        <w:tblW w:w="7645.0" w:type="dxa"/>
        <w:jc w:val="left"/>
        <w:tblLayout w:type="fixed"/>
        <w:tblLook w:val="0400"/>
      </w:tblPr>
      <w:tblGrid>
        <w:gridCol w:w="2785"/>
        <w:gridCol w:w="2430"/>
        <w:gridCol w:w="2430"/>
        <w:tblGridChange w:id="0">
          <w:tblGrid>
            <w:gridCol w:w="2785"/>
            <w:gridCol w:w="2430"/>
            <w:gridCol w:w="2430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l 1 (Lung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l 2 (HN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zard ratio (95% CI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zard ratio (95% CI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7-7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5+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14 (1.12-1.17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17 (1.06-1.29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0 (0.77-0.82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2 (0.74-0.91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2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rriage statu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16 (1.12-1.1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19 (1.07-1.32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0 (0.10-0.11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5 (0.80-0.91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c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HW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5 (1.01-1.10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25 (1.03-1.53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1 (0.85-0.99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4 (0.80-1.34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2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rban/Rural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rban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ur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       1.10 (1.06-1.1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 (0.79-1.12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8 (0.97-1.20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/>
            </w:pPr>
            <w:bookmarkStart w:colFirst="0" w:colLast="0" w:name="_gjdgxs" w:id="0"/>
            <w:bookmarkEnd w:id="0"/>
            <w:r w:rsidDel="00000000" w:rsidR="00000000" w:rsidRPr="00000000">
              <w:rPr>
                <w:rtl w:val="0"/>
              </w:rPr>
              <w:t xml:space="preserve">0.88 (0.51-1.53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I-II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II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5 (1.31-1.60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6 (0.80-1.40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IV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55 (3.45-3.6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04 (1.83-2.28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issing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9 (1.60-1.79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3 (1.37-1.95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arlson Index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      1.02 (0.99-1.0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17 (1.03-1.34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+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      1.05 (1.02-1.08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34 (1.20-1.50)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ntal health services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 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Referent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5 (0.62-0.6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9 (0.51-0.68)</w:t>
            </w:r>
          </w:p>
        </w:tc>
      </w:tr>
    </w:tbl>
    <w:p w:rsidR="00000000" w:rsidDel="00000000" w:rsidP="00000000" w:rsidRDefault="00000000" w:rsidRPr="00000000" w14:paraId="00000065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